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543D" w:rsidRPr="000647D1" w:rsidRDefault="000647D1">
      <w:pPr>
        <w:rPr>
          <w:b/>
        </w:rPr>
      </w:pPr>
      <w:r w:rsidRPr="000647D1">
        <w:rPr>
          <w:b/>
          <w:sz w:val="24"/>
          <w:szCs w:val="24"/>
        </w:rPr>
        <w:t>Asso</w:t>
      </w:r>
      <w:bookmarkStart w:id="0" w:name="_GoBack"/>
      <w:bookmarkEnd w:id="0"/>
      <w:r w:rsidRPr="000647D1">
        <w:rPr>
          <w:b/>
          <w:sz w:val="24"/>
          <w:szCs w:val="24"/>
        </w:rPr>
        <w:t>ciation between ACEs and the different PD subscales</w:t>
      </w: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2376"/>
        <w:gridCol w:w="1701"/>
        <w:gridCol w:w="5529"/>
      </w:tblGrid>
      <w:tr w:rsidR="000647D1" w:rsidRPr="00C84B63" w:rsidTr="00B45306">
        <w:tc>
          <w:tcPr>
            <w:tcW w:w="2376" w:type="dxa"/>
          </w:tcPr>
          <w:p w:rsidR="000647D1" w:rsidRPr="00C84B63" w:rsidRDefault="000647D1" w:rsidP="00B45306">
            <w:pPr>
              <w:rPr>
                <w:b/>
              </w:rPr>
            </w:pPr>
            <w:r w:rsidRPr="00C84B63">
              <w:rPr>
                <w:b/>
              </w:rPr>
              <w:t>Variable</w:t>
            </w:r>
          </w:p>
        </w:tc>
        <w:tc>
          <w:tcPr>
            <w:tcW w:w="1701" w:type="dxa"/>
          </w:tcPr>
          <w:p w:rsidR="000647D1" w:rsidRPr="00C84B63" w:rsidRDefault="000647D1" w:rsidP="00B45306">
            <w:pPr>
              <w:rPr>
                <w:b/>
              </w:rPr>
            </w:pPr>
            <w:r w:rsidRPr="00C84B63">
              <w:rPr>
                <w:b/>
              </w:rPr>
              <w:t>Crude IRR</w:t>
            </w:r>
          </w:p>
        </w:tc>
        <w:tc>
          <w:tcPr>
            <w:tcW w:w="5529" w:type="dxa"/>
          </w:tcPr>
          <w:p w:rsidR="000647D1" w:rsidRPr="00C84B63" w:rsidRDefault="000647D1" w:rsidP="00B45306">
            <w:pPr>
              <w:rPr>
                <w:b/>
              </w:rPr>
            </w:pPr>
            <w:r w:rsidRPr="00C84B63">
              <w:rPr>
                <w:b/>
              </w:rPr>
              <w:t>Adjusted IRR</w:t>
            </w:r>
          </w:p>
        </w:tc>
      </w:tr>
      <w:tr w:rsidR="000647D1" w:rsidRPr="00C84B63" w:rsidTr="00B45306">
        <w:tc>
          <w:tcPr>
            <w:tcW w:w="9606" w:type="dxa"/>
            <w:gridSpan w:val="3"/>
            <w:shd w:val="clear" w:color="auto" w:fill="auto"/>
          </w:tcPr>
          <w:p w:rsidR="000647D1" w:rsidRPr="002B4E84" w:rsidRDefault="000647D1" w:rsidP="00B45306">
            <w:pPr>
              <w:rPr>
                <w:b/>
                <w:i/>
              </w:rPr>
            </w:pPr>
            <w:r w:rsidRPr="002B4E84">
              <w:rPr>
                <w:b/>
                <w:i/>
              </w:rPr>
              <w:t>Somatic subscale</w:t>
            </w:r>
          </w:p>
        </w:tc>
      </w:tr>
      <w:tr w:rsidR="000647D1" w:rsidRPr="00C84B63" w:rsidTr="00B45306">
        <w:tc>
          <w:tcPr>
            <w:tcW w:w="2376" w:type="dxa"/>
          </w:tcPr>
          <w:p w:rsidR="000647D1" w:rsidRPr="00C84B63" w:rsidRDefault="000647D1" w:rsidP="00B45306">
            <w:pPr>
              <w:rPr>
                <w:b/>
              </w:rPr>
            </w:pPr>
            <w:r w:rsidRPr="00C84B63">
              <w:rPr>
                <w:b/>
              </w:rPr>
              <w:t>Any ACE</w:t>
            </w:r>
          </w:p>
          <w:p w:rsidR="000647D1" w:rsidRPr="00C84B63" w:rsidRDefault="000647D1" w:rsidP="00B45306">
            <w:pPr>
              <w:jc w:val="right"/>
              <w:rPr>
                <w:b/>
              </w:rPr>
            </w:pPr>
            <w:r w:rsidRPr="00C84B63">
              <w:rPr>
                <w:b/>
              </w:rPr>
              <w:t>No</w:t>
            </w:r>
          </w:p>
          <w:p w:rsidR="000647D1" w:rsidRPr="00C84B63" w:rsidRDefault="000647D1" w:rsidP="00B45306">
            <w:pPr>
              <w:jc w:val="right"/>
              <w:rPr>
                <w:b/>
              </w:rPr>
            </w:pPr>
            <w:r w:rsidRPr="00C84B63">
              <w:rPr>
                <w:b/>
              </w:rPr>
              <w:t>Yes</w:t>
            </w:r>
          </w:p>
        </w:tc>
        <w:tc>
          <w:tcPr>
            <w:tcW w:w="1701" w:type="dxa"/>
          </w:tcPr>
          <w:p w:rsidR="000647D1" w:rsidRPr="00C84B63" w:rsidRDefault="000647D1" w:rsidP="00B45306"/>
          <w:p w:rsidR="000647D1" w:rsidRPr="00C84B63" w:rsidRDefault="000647D1" w:rsidP="00B45306">
            <w:r w:rsidRPr="00C84B63">
              <w:t>Ref</w:t>
            </w:r>
          </w:p>
          <w:p w:rsidR="000647D1" w:rsidRPr="00C84B63" w:rsidRDefault="000647D1" w:rsidP="00B45306">
            <w:pPr>
              <w:rPr>
                <w:b/>
              </w:rPr>
            </w:pPr>
            <w:r w:rsidRPr="00C84B63">
              <w:rPr>
                <w:b/>
              </w:rPr>
              <w:t>1.60 (1.35-1.87)</w:t>
            </w:r>
          </w:p>
        </w:tc>
        <w:tc>
          <w:tcPr>
            <w:tcW w:w="5529" w:type="dxa"/>
          </w:tcPr>
          <w:p w:rsidR="000647D1" w:rsidRPr="00C84B63" w:rsidRDefault="000647D1" w:rsidP="00B45306"/>
          <w:p w:rsidR="000647D1" w:rsidRPr="00C84B63" w:rsidRDefault="000647D1" w:rsidP="00B45306">
            <w:r w:rsidRPr="00C84B63">
              <w:t>Ref</w:t>
            </w:r>
          </w:p>
          <w:p w:rsidR="000647D1" w:rsidRPr="00C84B63" w:rsidRDefault="000647D1" w:rsidP="00B45306">
            <w:pPr>
              <w:rPr>
                <w:vertAlign w:val="superscript"/>
              </w:rPr>
            </w:pPr>
            <w:r w:rsidRPr="00C84B63">
              <w:rPr>
                <w:b/>
              </w:rPr>
              <w:t>1.46 (1.23-1.74)</w:t>
            </w:r>
            <w:r w:rsidRPr="00C84B63">
              <w:t xml:space="preserve"> </w:t>
            </w:r>
            <w:r w:rsidRPr="00C84B63">
              <w:rPr>
                <w:b/>
                <w:sz w:val="24"/>
                <w:szCs w:val="24"/>
                <w:vertAlign w:val="superscript"/>
              </w:rPr>
              <w:t>Gender, household stress</w:t>
            </w:r>
            <w:r w:rsidRPr="00C84B63">
              <w:rPr>
                <w:vertAlign w:val="superscript"/>
              </w:rPr>
              <w:t xml:space="preserve"> </w:t>
            </w:r>
          </w:p>
        </w:tc>
      </w:tr>
      <w:tr w:rsidR="000647D1" w:rsidRPr="00C84B63" w:rsidTr="00B45306">
        <w:tc>
          <w:tcPr>
            <w:tcW w:w="2376" w:type="dxa"/>
          </w:tcPr>
          <w:p w:rsidR="000647D1" w:rsidRPr="00C84B63" w:rsidRDefault="000647D1" w:rsidP="00B45306">
            <w:pPr>
              <w:rPr>
                <w:b/>
              </w:rPr>
            </w:pPr>
            <w:r w:rsidRPr="00C84B63">
              <w:rPr>
                <w:b/>
              </w:rPr>
              <w:t>ACE score categories</w:t>
            </w:r>
          </w:p>
          <w:p w:rsidR="000647D1" w:rsidRPr="00C84B63" w:rsidRDefault="000647D1" w:rsidP="00B45306">
            <w:pPr>
              <w:jc w:val="right"/>
              <w:rPr>
                <w:b/>
              </w:rPr>
            </w:pPr>
            <w:r w:rsidRPr="00C84B63">
              <w:rPr>
                <w:b/>
              </w:rPr>
              <w:t>None</w:t>
            </w:r>
          </w:p>
          <w:p w:rsidR="000647D1" w:rsidRPr="00C84B63" w:rsidRDefault="000647D1" w:rsidP="00B45306">
            <w:pPr>
              <w:jc w:val="right"/>
              <w:rPr>
                <w:b/>
              </w:rPr>
            </w:pPr>
            <w:r w:rsidRPr="00C84B63">
              <w:rPr>
                <w:b/>
              </w:rPr>
              <w:t>1 ACE</w:t>
            </w:r>
          </w:p>
          <w:p w:rsidR="000647D1" w:rsidRPr="00C84B63" w:rsidRDefault="000647D1" w:rsidP="00B45306">
            <w:pPr>
              <w:jc w:val="right"/>
              <w:rPr>
                <w:b/>
              </w:rPr>
            </w:pPr>
            <w:r w:rsidRPr="00C84B63">
              <w:rPr>
                <w:b/>
              </w:rPr>
              <w:t>2 ACEs</w:t>
            </w:r>
          </w:p>
          <w:p w:rsidR="000647D1" w:rsidRPr="00C84B63" w:rsidRDefault="000647D1" w:rsidP="00B45306">
            <w:pPr>
              <w:jc w:val="right"/>
              <w:rPr>
                <w:b/>
              </w:rPr>
            </w:pPr>
            <w:r w:rsidRPr="00C84B63">
              <w:rPr>
                <w:b/>
              </w:rPr>
              <w:t>3 ACEs</w:t>
            </w:r>
          </w:p>
          <w:p w:rsidR="000647D1" w:rsidRPr="00C84B63" w:rsidRDefault="000647D1" w:rsidP="00B45306">
            <w:pPr>
              <w:jc w:val="right"/>
              <w:rPr>
                <w:b/>
              </w:rPr>
            </w:pPr>
            <w:r w:rsidRPr="00C84B63">
              <w:rPr>
                <w:b/>
              </w:rPr>
              <w:t>4 or more</w:t>
            </w:r>
          </w:p>
        </w:tc>
        <w:tc>
          <w:tcPr>
            <w:tcW w:w="1701" w:type="dxa"/>
          </w:tcPr>
          <w:p w:rsidR="000647D1" w:rsidRPr="00C84B63" w:rsidRDefault="000647D1" w:rsidP="00B45306"/>
          <w:p w:rsidR="000647D1" w:rsidRPr="00C84B63" w:rsidRDefault="000647D1" w:rsidP="00B45306">
            <w:r w:rsidRPr="00C84B63">
              <w:t>Ref</w:t>
            </w:r>
          </w:p>
          <w:p w:rsidR="000647D1" w:rsidRPr="00C84B63" w:rsidRDefault="000647D1" w:rsidP="00B45306">
            <w:pPr>
              <w:rPr>
                <w:b/>
              </w:rPr>
            </w:pPr>
            <w:r w:rsidRPr="00C84B63">
              <w:rPr>
                <w:b/>
              </w:rPr>
              <w:t>1.44 (1.19-1.73)</w:t>
            </w:r>
          </w:p>
          <w:p w:rsidR="000647D1" w:rsidRPr="00C84B63" w:rsidRDefault="000647D1" w:rsidP="00B45306">
            <w:pPr>
              <w:rPr>
                <w:b/>
              </w:rPr>
            </w:pPr>
            <w:r w:rsidRPr="00C84B63">
              <w:rPr>
                <w:b/>
              </w:rPr>
              <w:t>1.39 (1.15-1.69)</w:t>
            </w:r>
          </w:p>
          <w:p w:rsidR="000647D1" w:rsidRPr="00C84B63" w:rsidRDefault="000647D1" w:rsidP="00B45306">
            <w:pPr>
              <w:rPr>
                <w:b/>
              </w:rPr>
            </w:pPr>
            <w:r w:rsidRPr="00C84B63">
              <w:rPr>
                <w:b/>
              </w:rPr>
              <w:t>1.49 (1.23-1.81)</w:t>
            </w:r>
          </w:p>
          <w:p w:rsidR="000647D1" w:rsidRPr="00C84B63" w:rsidRDefault="000647D1" w:rsidP="00B45306">
            <w:r w:rsidRPr="00C84B63">
              <w:rPr>
                <w:b/>
              </w:rPr>
              <w:t>1.80 (1.52-2.13)</w:t>
            </w:r>
          </w:p>
        </w:tc>
        <w:tc>
          <w:tcPr>
            <w:tcW w:w="5529" w:type="dxa"/>
          </w:tcPr>
          <w:p w:rsidR="000647D1" w:rsidRPr="00C84B63" w:rsidRDefault="000647D1" w:rsidP="00B45306"/>
          <w:p w:rsidR="000647D1" w:rsidRPr="00C84B63" w:rsidRDefault="000647D1" w:rsidP="00B45306">
            <w:r w:rsidRPr="00C84B63">
              <w:t>Ref</w:t>
            </w:r>
          </w:p>
          <w:p w:rsidR="000647D1" w:rsidRPr="00C84B63" w:rsidRDefault="000647D1" w:rsidP="00B45306">
            <w:pPr>
              <w:rPr>
                <w:b/>
                <w:sz w:val="24"/>
                <w:szCs w:val="24"/>
                <w:vertAlign w:val="superscript"/>
              </w:rPr>
            </w:pPr>
            <w:r w:rsidRPr="00C84B63">
              <w:rPr>
                <w:b/>
              </w:rPr>
              <w:t>1.31 (1.07-1.60)</w:t>
            </w:r>
            <w:r w:rsidRPr="00C84B63">
              <w:rPr>
                <w:b/>
                <w:sz w:val="24"/>
                <w:szCs w:val="24"/>
                <w:vertAlign w:val="superscript"/>
              </w:rPr>
              <w:t xml:space="preserve"> Gender, household stress</w:t>
            </w:r>
          </w:p>
          <w:p w:rsidR="000647D1" w:rsidRPr="00C84B63" w:rsidRDefault="000647D1" w:rsidP="00B45306">
            <w:pPr>
              <w:rPr>
                <w:b/>
              </w:rPr>
            </w:pPr>
            <w:r w:rsidRPr="00C84B63">
              <w:rPr>
                <w:b/>
              </w:rPr>
              <w:t>1.35 (1.10-1.66)</w:t>
            </w:r>
          </w:p>
          <w:p w:rsidR="000647D1" w:rsidRPr="00C84B63" w:rsidRDefault="000647D1" w:rsidP="00B45306">
            <w:pPr>
              <w:rPr>
                <w:b/>
              </w:rPr>
            </w:pPr>
            <w:r w:rsidRPr="00C84B63">
              <w:rPr>
                <w:b/>
              </w:rPr>
              <w:t>1.42 (1.15-1.76)</w:t>
            </w:r>
          </w:p>
          <w:p w:rsidR="000647D1" w:rsidRPr="00C84B63" w:rsidRDefault="000647D1" w:rsidP="00B45306">
            <w:r w:rsidRPr="00C84B63">
              <w:rPr>
                <w:b/>
              </w:rPr>
              <w:t>1.70 (1.40-2.06)</w:t>
            </w:r>
          </w:p>
        </w:tc>
      </w:tr>
      <w:tr w:rsidR="000647D1" w:rsidRPr="00C84B63" w:rsidTr="00B45306">
        <w:tc>
          <w:tcPr>
            <w:tcW w:w="2376" w:type="dxa"/>
          </w:tcPr>
          <w:p w:rsidR="000647D1" w:rsidRPr="00C84B63" w:rsidRDefault="000647D1" w:rsidP="00B45306">
            <w:pPr>
              <w:rPr>
                <w:b/>
              </w:rPr>
            </w:pPr>
            <w:r w:rsidRPr="00C84B63">
              <w:rPr>
                <w:b/>
              </w:rPr>
              <w:t>Level of ACEs</w:t>
            </w:r>
          </w:p>
          <w:p w:rsidR="000647D1" w:rsidRPr="00C84B63" w:rsidRDefault="000647D1" w:rsidP="00B45306">
            <w:pPr>
              <w:jc w:val="right"/>
              <w:rPr>
                <w:b/>
              </w:rPr>
            </w:pPr>
            <w:r w:rsidRPr="00C84B63">
              <w:rPr>
                <w:b/>
              </w:rPr>
              <w:t>None</w:t>
            </w:r>
          </w:p>
          <w:p w:rsidR="000647D1" w:rsidRPr="00C84B63" w:rsidRDefault="000647D1" w:rsidP="00B45306">
            <w:pPr>
              <w:jc w:val="right"/>
              <w:rPr>
                <w:b/>
              </w:rPr>
            </w:pPr>
            <w:r w:rsidRPr="00C84B63">
              <w:rPr>
                <w:b/>
              </w:rPr>
              <w:t xml:space="preserve">Low </w:t>
            </w:r>
          </w:p>
          <w:p w:rsidR="000647D1" w:rsidRPr="00C84B63" w:rsidRDefault="000647D1" w:rsidP="00B45306">
            <w:pPr>
              <w:jc w:val="right"/>
            </w:pPr>
            <w:r w:rsidRPr="00C84B63">
              <w:rPr>
                <w:b/>
              </w:rPr>
              <w:t>High</w:t>
            </w:r>
          </w:p>
        </w:tc>
        <w:tc>
          <w:tcPr>
            <w:tcW w:w="1701" w:type="dxa"/>
          </w:tcPr>
          <w:p w:rsidR="000647D1" w:rsidRPr="00C84B63" w:rsidRDefault="000647D1" w:rsidP="00B45306"/>
          <w:p w:rsidR="000647D1" w:rsidRPr="00C84B63" w:rsidRDefault="000647D1" w:rsidP="00B45306">
            <w:r w:rsidRPr="00C84B63">
              <w:t>Ref</w:t>
            </w:r>
          </w:p>
          <w:p w:rsidR="000647D1" w:rsidRPr="00C84B63" w:rsidRDefault="000647D1" w:rsidP="00B45306">
            <w:pPr>
              <w:rPr>
                <w:b/>
              </w:rPr>
            </w:pPr>
            <w:r w:rsidRPr="00C84B63">
              <w:rPr>
                <w:b/>
              </w:rPr>
              <w:t>1.50 (1.28-1.76)</w:t>
            </w:r>
          </w:p>
          <w:p w:rsidR="000647D1" w:rsidRPr="00C84B63" w:rsidRDefault="000647D1" w:rsidP="00B45306">
            <w:r w:rsidRPr="00C84B63">
              <w:rPr>
                <w:b/>
              </w:rPr>
              <w:t>1.98 (1.64-2.40)</w:t>
            </w:r>
          </w:p>
        </w:tc>
        <w:tc>
          <w:tcPr>
            <w:tcW w:w="5529" w:type="dxa"/>
          </w:tcPr>
          <w:p w:rsidR="000647D1" w:rsidRPr="00C84B63" w:rsidRDefault="000647D1" w:rsidP="00B45306"/>
          <w:p w:rsidR="000647D1" w:rsidRPr="00C84B63" w:rsidRDefault="000647D1" w:rsidP="00B45306">
            <w:r w:rsidRPr="00C84B63">
              <w:t>Ref</w:t>
            </w:r>
          </w:p>
          <w:p w:rsidR="000647D1" w:rsidRPr="00C84B63" w:rsidRDefault="000647D1" w:rsidP="00B45306">
            <w:pPr>
              <w:rPr>
                <w:b/>
                <w:vertAlign w:val="superscript"/>
              </w:rPr>
            </w:pPr>
            <w:r w:rsidRPr="00C84B63">
              <w:rPr>
                <w:b/>
              </w:rPr>
              <w:t>1.41 (1.18-1.68)</w:t>
            </w:r>
            <w:r w:rsidRPr="00C84B63">
              <w:t xml:space="preserve"> </w:t>
            </w:r>
            <w:r w:rsidRPr="00C84B63">
              <w:rPr>
                <w:b/>
                <w:sz w:val="24"/>
                <w:szCs w:val="24"/>
                <w:vertAlign w:val="superscript"/>
              </w:rPr>
              <w:t>Gender, household stress</w:t>
            </w:r>
          </w:p>
          <w:p w:rsidR="000647D1" w:rsidRPr="00C84B63" w:rsidRDefault="000647D1" w:rsidP="00B45306">
            <w:r w:rsidRPr="00C84B63">
              <w:rPr>
                <w:b/>
              </w:rPr>
              <w:t>1.84 (1.48-2.28)</w:t>
            </w:r>
          </w:p>
        </w:tc>
      </w:tr>
      <w:tr w:rsidR="000647D1" w:rsidRPr="00C84B63" w:rsidTr="00B45306">
        <w:tc>
          <w:tcPr>
            <w:tcW w:w="9606" w:type="dxa"/>
            <w:gridSpan w:val="3"/>
            <w:shd w:val="clear" w:color="auto" w:fill="auto"/>
          </w:tcPr>
          <w:p w:rsidR="000647D1" w:rsidRPr="002B4E84" w:rsidRDefault="000647D1" w:rsidP="00B45306">
            <w:pPr>
              <w:rPr>
                <w:b/>
                <w:i/>
              </w:rPr>
            </w:pPr>
            <w:r w:rsidRPr="002B4E84">
              <w:rPr>
                <w:b/>
                <w:i/>
              </w:rPr>
              <w:t>Anxiety/insomnia subscale</w:t>
            </w:r>
          </w:p>
        </w:tc>
      </w:tr>
      <w:tr w:rsidR="000647D1" w:rsidRPr="00C84B63" w:rsidTr="00B45306">
        <w:tc>
          <w:tcPr>
            <w:tcW w:w="2376" w:type="dxa"/>
          </w:tcPr>
          <w:p w:rsidR="000647D1" w:rsidRPr="00C84B63" w:rsidRDefault="000647D1" w:rsidP="00B45306">
            <w:pPr>
              <w:rPr>
                <w:b/>
              </w:rPr>
            </w:pPr>
            <w:r w:rsidRPr="00C84B63">
              <w:rPr>
                <w:b/>
              </w:rPr>
              <w:t>Any ACE</w:t>
            </w:r>
          </w:p>
          <w:p w:rsidR="000647D1" w:rsidRPr="00C84B63" w:rsidRDefault="000647D1" w:rsidP="00B45306">
            <w:pPr>
              <w:jc w:val="right"/>
              <w:rPr>
                <w:b/>
              </w:rPr>
            </w:pPr>
            <w:r w:rsidRPr="00C84B63">
              <w:rPr>
                <w:b/>
              </w:rPr>
              <w:t>No</w:t>
            </w:r>
          </w:p>
          <w:p w:rsidR="000647D1" w:rsidRPr="00C84B63" w:rsidRDefault="000647D1" w:rsidP="00B45306">
            <w:pPr>
              <w:jc w:val="right"/>
              <w:rPr>
                <w:b/>
              </w:rPr>
            </w:pPr>
            <w:r w:rsidRPr="00C84B63">
              <w:rPr>
                <w:b/>
              </w:rPr>
              <w:t>Yes</w:t>
            </w:r>
          </w:p>
        </w:tc>
        <w:tc>
          <w:tcPr>
            <w:tcW w:w="1701" w:type="dxa"/>
          </w:tcPr>
          <w:p w:rsidR="000647D1" w:rsidRPr="00C84B63" w:rsidRDefault="000647D1" w:rsidP="00B45306"/>
          <w:p w:rsidR="000647D1" w:rsidRPr="00C84B63" w:rsidRDefault="000647D1" w:rsidP="00B45306">
            <w:r w:rsidRPr="00C84B63">
              <w:t>Ref</w:t>
            </w:r>
          </w:p>
          <w:p w:rsidR="000647D1" w:rsidRPr="00C84B63" w:rsidRDefault="000647D1" w:rsidP="00B45306">
            <w:pPr>
              <w:rPr>
                <w:b/>
              </w:rPr>
            </w:pPr>
            <w:r w:rsidRPr="00C84B63">
              <w:rPr>
                <w:b/>
              </w:rPr>
              <w:t>1.91 (1.55-2.34)</w:t>
            </w:r>
          </w:p>
        </w:tc>
        <w:tc>
          <w:tcPr>
            <w:tcW w:w="5529" w:type="dxa"/>
          </w:tcPr>
          <w:p w:rsidR="000647D1" w:rsidRPr="00C84B63" w:rsidRDefault="000647D1" w:rsidP="00B45306"/>
          <w:p w:rsidR="000647D1" w:rsidRPr="00C84B63" w:rsidRDefault="000647D1" w:rsidP="00B45306">
            <w:r w:rsidRPr="00C84B63">
              <w:t>Ref</w:t>
            </w:r>
          </w:p>
          <w:p w:rsidR="000647D1" w:rsidRPr="00C84B63" w:rsidRDefault="000647D1" w:rsidP="00B45306">
            <w:pPr>
              <w:rPr>
                <w:b/>
                <w:sz w:val="24"/>
                <w:szCs w:val="24"/>
                <w:vertAlign w:val="superscript"/>
              </w:rPr>
            </w:pPr>
            <w:r w:rsidRPr="00C84B63">
              <w:rPr>
                <w:b/>
              </w:rPr>
              <w:t>1.73 (1.38-2.16)</w:t>
            </w:r>
            <w:r w:rsidRPr="00C84B63">
              <w:rPr>
                <w:b/>
                <w:sz w:val="24"/>
                <w:szCs w:val="24"/>
                <w:vertAlign w:val="superscript"/>
              </w:rPr>
              <w:t>Household stress, gender, employment</w:t>
            </w:r>
          </w:p>
        </w:tc>
      </w:tr>
      <w:tr w:rsidR="000647D1" w:rsidRPr="00C84B63" w:rsidTr="00B45306">
        <w:tc>
          <w:tcPr>
            <w:tcW w:w="2376" w:type="dxa"/>
          </w:tcPr>
          <w:p w:rsidR="000647D1" w:rsidRPr="00C84B63" w:rsidRDefault="000647D1" w:rsidP="00B45306">
            <w:pPr>
              <w:rPr>
                <w:b/>
              </w:rPr>
            </w:pPr>
            <w:r w:rsidRPr="00C84B63">
              <w:rPr>
                <w:b/>
              </w:rPr>
              <w:t>ACE score categories</w:t>
            </w:r>
          </w:p>
          <w:p w:rsidR="000647D1" w:rsidRPr="00C84B63" w:rsidRDefault="000647D1" w:rsidP="00B45306">
            <w:pPr>
              <w:jc w:val="right"/>
              <w:rPr>
                <w:b/>
              </w:rPr>
            </w:pPr>
            <w:r w:rsidRPr="00C84B63">
              <w:rPr>
                <w:b/>
              </w:rPr>
              <w:t>None</w:t>
            </w:r>
          </w:p>
          <w:p w:rsidR="000647D1" w:rsidRPr="00C84B63" w:rsidRDefault="000647D1" w:rsidP="00B45306">
            <w:pPr>
              <w:jc w:val="right"/>
              <w:rPr>
                <w:b/>
              </w:rPr>
            </w:pPr>
            <w:r w:rsidRPr="00C84B63">
              <w:rPr>
                <w:b/>
              </w:rPr>
              <w:t>1 ACE</w:t>
            </w:r>
          </w:p>
          <w:p w:rsidR="000647D1" w:rsidRPr="00C84B63" w:rsidRDefault="000647D1" w:rsidP="00B45306">
            <w:pPr>
              <w:jc w:val="right"/>
              <w:rPr>
                <w:b/>
              </w:rPr>
            </w:pPr>
            <w:r w:rsidRPr="00C84B63">
              <w:rPr>
                <w:b/>
              </w:rPr>
              <w:t>2 ACEs</w:t>
            </w:r>
          </w:p>
          <w:p w:rsidR="000647D1" w:rsidRPr="00C84B63" w:rsidRDefault="000647D1" w:rsidP="00B45306">
            <w:pPr>
              <w:jc w:val="right"/>
              <w:rPr>
                <w:b/>
              </w:rPr>
            </w:pPr>
            <w:r w:rsidRPr="00C84B63">
              <w:rPr>
                <w:b/>
              </w:rPr>
              <w:t>3 ACEs</w:t>
            </w:r>
          </w:p>
          <w:p w:rsidR="000647D1" w:rsidRPr="00C84B63" w:rsidRDefault="000647D1" w:rsidP="00B45306">
            <w:pPr>
              <w:jc w:val="right"/>
              <w:rPr>
                <w:b/>
              </w:rPr>
            </w:pPr>
            <w:r w:rsidRPr="00C84B63">
              <w:rPr>
                <w:b/>
              </w:rPr>
              <w:t>4 or more</w:t>
            </w:r>
          </w:p>
        </w:tc>
        <w:tc>
          <w:tcPr>
            <w:tcW w:w="1701" w:type="dxa"/>
          </w:tcPr>
          <w:p w:rsidR="000647D1" w:rsidRPr="00C84B63" w:rsidRDefault="000647D1" w:rsidP="00B45306"/>
          <w:p w:rsidR="000647D1" w:rsidRPr="00C84B63" w:rsidRDefault="000647D1" w:rsidP="00B45306">
            <w:r w:rsidRPr="00C84B63">
              <w:t>Ref</w:t>
            </w:r>
          </w:p>
          <w:p w:rsidR="000647D1" w:rsidRPr="00C84B63" w:rsidRDefault="000647D1" w:rsidP="00B45306">
            <w:pPr>
              <w:rPr>
                <w:b/>
              </w:rPr>
            </w:pPr>
            <w:r w:rsidRPr="00C84B63">
              <w:rPr>
                <w:b/>
              </w:rPr>
              <w:t>1.45 (1.14-1.84)</w:t>
            </w:r>
          </w:p>
          <w:p w:rsidR="000647D1" w:rsidRPr="00C84B63" w:rsidRDefault="000647D1" w:rsidP="00B45306">
            <w:pPr>
              <w:rPr>
                <w:b/>
              </w:rPr>
            </w:pPr>
            <w:r w:rsidRPr="00C84B63">
              <w:rPr>
                <w:b/>
              </w:rPr>
              <w:t>1.52 (1.19-1.93)</w:t>
            </w:r>
          </w:p>
          <w:p w:rsidR="000647D1" w:rsidRPr="00C84B63" w:rsidRDefault="000647D1" w:rsidP="00B45306">
            <w:pPr>
              <w:rPr>
                <w:b/>
              </w:rPr>
            </w:pPr>
            <w:r w:rsidRPr="00C84B63">
              <w:rPr>
                <w:b/>
              </w:rPr>
              <w:t>1.70 (1.32-2.18)</w:t>
            </w:r>
          </w:p>
          <w:p w:rsidR="000647D1" w:rsidRPr="00C84B63" w:rsidRDefault="000647D1" w:rsidP="00B45306">
            <w:r w:rsidRPr="00C84B63">
              <w:rPr>
                <w:b/>
              </w:rPr>
              <w:t>2.45 (1.97-3.04</w:t>
            </w:r>
            <w:r w:rsidRPr="00C84B63">
              <w:t>)</w:t>
            </w:r>
          </w:p>
        </w:tc>
        <w:tc>
          <w:tcPr>
            <w:tcW w:w="5529" w:type="dxa"/>
          </w:tcPr>
          <w:p w:rsidR="000647D1" w:rsidRPr="00C84B63" w:rsidRDefault="000647D1" w:rsidP="00B45306"/>
          <w:p w:rsidR="000647D1" w:rsidRPr="00C84B63" w:rsidRDefault="000647D1" w:rsidP="00B45306">
            <w:r w:rsidRPr="00C84B63">
              <w:t>Ref</w:t>
            </w:r>
          </w:p>
          <w:p w:rsidR="000647D1" w:rsidRPr="00C84B63" w:rsidRDefault="000647D1" w:rsidP="00B45306">
            <w:pPr>
              <w:rPr>
                <w:b/>
                <w:sz w:val="24"/>
                <w:szCs w:val="24"/>
                <w:vertAlign w:val="superscript"/>
              </w:rPr>
            </w:pPr>
            <w:r w:rsidRPr="00C84B63">
              <w:rPr>
                <w:b/>
              </w:rPr>
              <w:t>1.33 (1.03-1.71)</w:t>
            </w:r>
            <w:r w:rsidRPr="00C84B63">
              <w:rPr>
                <w:b/>
                <w:sz w:val="24"/>
                <w:szCs w:val="24"/>
                <w:vertAlign w:val="superscript"/>
              </w:rPr>
              <w:t xml:space="preserve"> Household stress, gender, employment</w:t>
            </w:r>
          </w:p>
          <w:p w:rsidR="000647D1" w:rsidRPr="00C84B63" w:rsidRDefault="000647D1" w:rsidP="00B45306">
            <w:pPr>
              <w:rPr>
                <w:b/>
              </w:rPr>
            </w:pPr>
            <w:r w:rsidRPr="00C84B63">
              <w:rPr>
                <w:b/>
              </w:rPr>
              <w:t>1.56 (1.20-2.02)</w:t>
            </w:r>
          </w:p>
          <w:p w:rsidR="000647D1" w:rsidRPr="00C84B63" w:rsidRDefault="000647D1" w:rsidP="00B45306">
            <w:pPr>
              <w:rPr>
                <w:b/>
              </w:rPr>
            </w:pPr>
            <w:r w:rsidRPr="00C84B63">
              <w:rPr>
                <w:b/>
              </w:rPr>
              <w:t>1.56 (1.19-2.05)</w:t>
            </w:r>
          </w:p>
          <w:p w:rsidR="000647D1" w:rsidRPr="00C84B63" w:rsidRDefault="000647D1" w:rsidP="00B45306">
            <w:r w:rsidRPr="00C84B63">
              <w:rPr>
                <w:b/>
              </w:rPr>
              <w:t>2.29 (1.80-2.91)</w:t>
            </w:r>
          </w:p>
        </w:tc>
      </w:tr>
      <w:tr w:rsidR="000647D1" w:rsidRPr="00C84B63" w:rsidTr="00B45306">
        <w:tc>
          <w:tcPr>
            <w:tcW w:w="2376" w:type="dxa"/>
          </w:tcPr>
          <w:p w:rsidR="000647D1" w:rsidRPr="00C84B63" w:rsidRDefault="000647D1" w:rsidP="00B45306">
            <w:pPr>
              <w:rPr>
                <w:b/>
              </w:rPr>
            </w:pPr>
            <w:r w:rsidRPr="00C84B63">
              <w:rPr>
                <w:b/>
              </w:rPr>
              <w:t>Level of ACEs</w:t>
            </w:r>
          </w:p>
          <w:p w:rsidR="000647D1" w:rsidRPr="00C84B63" w:rsidRDefault="000647D1" w:rsidP="00B45306">
            <w:pPr>
              <w:jc w:val="right"/>
              <w:rPr>
                <w:b/>
              </w:rPr>
            </w:pPr>
            <w:r w:rsidRPr="00C84B63">
              <w:rPr>
                <w:b/>
              </w:rPr>
              <w:t>None</w:t>
            </w:r>
          </w:p>
          <w:p w:rsidR="000647D1" w:rsidRPr="00C84B63" w:rsidRDefault="000647D1" w:rsidP="00B45306">
            <w:pPr>
              <w:jc w:val="right"/>
              <w:rPr>
                <w:b/>
              </w:rPr>
            </w:pPr>
            <w:r w:rsidRPr="00C84B63">
              <w:rPr>
                <w:b/>
              </w:rPr>
              <w:t xml:space="preserve">Low </w:t>
            </w:r>
          </w:p>
          <w:p w:rsidR="000647D1" w:rsidRPr="00C84B63" w:rsidRDefault="000647D1" w:rsidP="00B45306">
            <w:pPr>
              <w:jc w:val="right"/>
            </w:pPr>
            <w:r w:rsidRPr="00C84B63">
              <w:rPr>
                <w:b/>
              </w:rPr>
              <w:t>High</w:t>
            </w:r>
          </w:p>
        </w:tc>
        <w:tc>
          <w:tcPr>
            <w:tcW w:w="1701" w:type="dxa"/>
          </w:tcPr>
          <w:p w:rsidR="000647D1" w:rsidRPr="00C84B63" w:rsidRDefault="000647D1" w:rsidP="00B45306"/>
          <w:p w:rsidR="000647D1" w:rsidRPr="00C84B63" w:rsidRDefault="000647D1" w:rsidP="00B45306">
            <w:r w:rsidRPr="00C84B63">
              <w:t>Ref</w:t>
            </w:r>
          </w:p>
          <w:p w:rsidR="000647D1" w:rsidRPr="00C84B63" w:rsidRDefault="000647D1" w:rsidP="00B45306">
            <w:pPr>
              <w:rPr>
                <w:b/>
              </w:rPr>
            </w:pPr>
            <w:r w:rsidRPr="00C84B63">
              <w:rPr>
                <w:b/>
              </w:rPr>
              <w:t>1.71 (1.40-2.10)</w:t>
            </w:r>
          </w:p>
          <w:p w:rsidR="000647D1" w:rsidRPr="00C84B63" w:rsidRDefault="000647D1" w:rsidP="00B45306">
            <w:r w:rsidRPr="00C84B63">
              <w:rPr>
                <w:b/>
              </w:rPr>
              <w:t>2.86 (2.24-3.66)</w:t>
            </w:r>
          </w:p>
        </w:tc>
        <w:tc>
          <w:tcPr>
            <w:tcW w:w="5529" w:type="dxa"/>
          </w:tcPr>
          <w:p w:rsidR="000647D1" w:rsidRPr="00C84B63" w:rsidRDefault="000647D1" w:rsidP="00B45306"/>
          <w:p w:rsidR="000647D1" w:rsidRPr="00C84B63" w:rsidRDefault="000647D1" w:rsidP="00B45306">
            <w:r w:rsidRPr="00C84B63">
              <w:t>Ref</w:t>
            </w:r>
          </w:p>
          <w:p w:rsidR="000647D1" w:rsidRPr="00C84B63" w:rsidRDefault="000647D1" w:rsidP="00B45306">
            <w:pPr>
              <w:rPr>
                <w:b/>
              </w:rPr>
            </w:pPr>
            <w:r w:rsidRPr="00C84B63">
              <w:rPr>
                <w:b/>
              </w:rPr>
              <w:t>1.62 (1.29-2.02)</w:t>
            </w:r>
            <w:r w:rsidRPr="00C84B63">
              <w:rPr>
                <w:b/>
                <w:sz w:val="24"/>
                <w:szCs w:val="24"/>
                <w:vertAlign w:val="superscript"/>
              </w:rPr>
              <w:t xml:space="preserve"> Household stress, gender, employment</w:t>
            </w:r>
          </w:p>
          <w:p w:rsidR="000647D1" w:rsidRPr="00C84B63" w:rsidRDefault="000647D1" w:rsidP="00B45306">
            <w:pPr>
              <w:rPr>
                <w:b/>
              </w:rPr>
            </w:pPr>
            <w:r w:rsidRPr="00C84B63">
              <w:rPr>
                <w:b/>
              </w:rPr>
              <w:t>2.53 (1.92-3.33)</w:t>
            </w:r>
          </w:p>
        </w:tc>
      </w:tr>
      <w:tr w:rsidR="000647D1" w:rsidRPr="00C84B63" w:rsidTr="00B45306">
        <w:tc>
          <w:tcPr>
            <w:tcW w:w="9606" w:type="dxa"/>
            <w:gridSpan w:val="3"/>
            <w:shd w:val="clear" w:color="auto" w:fill="auto"/>
          </w:tcPr>
          <w:p w:rsidR="000647D1" w:rsidRPr="002B4E84" w:rsidRDefault="000647D1" w:rsidP="00B45306">
            <w:pPr>
              <w:rPr>
                <w:b/>
                <w:i/>
              </w:rPr>
            </w:pPr>
            <w:r w:rsidRPr="002B4E84">
              <w:rPr>
                <w:b/>
                <w:i/>
              </w:rPr>
              <w:t>Dysfunction subscale</w:t>
            </w:r>
          </w:p>
        </w:tc>
      </w:tr>
      <w:tr w:rsidR="000647D1" w:rsidRPr="00C84B63" w:rsidTr="00B45306">
        <w:tc>
          <w:tcPr>
            <w:tcW w:w="2376" w:type="dxa"/>
          </w:tcPr>
          <w:p w:rsidR="000647D1" w:rsidRPr="00C84B63" w:rsidRDefault="000647D1" w:rsidP="00B45306">
            <w:pPr>
              <w:rPr>
                <w:b/>
              </w:rPr>
            </w:pPr>
            <w:r w:rsidRPr="00C84B63">
              <w:rPr>
                <w:b/>
              </w:rPr>
              <w:t>Any ACE</w:t>
            </w:r>
          </w:p>
          <w:p w:rsidR="000647D1" w:rsidRPr="00C84B63" w:rsidRDefault="000647D1" w:rsidP="00B45306">
            <w:pPr>
              <w:jc w:val="right"/>
              <w:rPr>
                <w:b/>
              </w:rPr>
            </w:pPr>
            <w:r w:rsidRPr="00C84B63">
              <w:rPr>
                <w:b/>
              </w:rPr>
              <w:t>No</w:t>
            </w:r>
          </w:p>
          <w:p w:rsidR="000647D1" w:rsidRPr="00C84B63" w:rsidRDefault="000647D1" w:rsidP="00B45306">
            <w:pPr>
              <w:jc w:val="right"/>
              <w:rPr>
                <w:b/>
              </w:rPr>
            </w:pPr>
            <w:r w:rsidRPr="00C84B63">
              <w:rPr>
                <w:b/>
              </w:rPr>
              <w:t>Yes</w:t>
            </w:r>
          </w:p>
        </w:tc>
        <w:tc>
          <w:tcPr>
            <w:tcW w:w="1701" w:type="dxa"/>
          </w:tcPr>
          <w:p w:rsidR="000647D1" w:rsidRDefault="000647D1" w:rsidP="00B45306"/>
          <w:p w:rsidR="000647D1" w:rsidRDefault="000647D1" w:rsidP="00B45306">
            <w:r>
              <w:t>Ref</w:t>
            </w:r>
          </w:p>
          <w:p w:rsidR="000647D1" w:rsidRPr="00C84B63" w:rsidRDefault="000647D1" w:rsidP="00B45306">
            <w:r>
              <w:t>1.09 (0.98-1.22)</w:t>
            </w:r>
          </w:p>
        </w:tc>
        <w:tc>
          <w:tcPr>
            <w:tcW w:w="5529" w:type="dxa"/>
          </w:tcPr>
          <w:p w:rsidR="000647D1" w:rsidRDefault="000647D1" w:rsidP="00B45306"/>
          <w:p w:rsidR="000647D1" w:rsidRDefault="000647D1" w:rsidP="00B45306">
            <w:r>
              <w:t>Ref</w:t>
            </w:r>
          </w:p>
          <w:p w:rsidR="000647D1" w:rsidRPr="0026345A" w:rsidRDefault="000647D1" w:rsidP="00B45306">
            <w:pPr>
              <w:rPr>
                <w:b/>
                <w:sz w:val="24"/>
                <w:szCs w:val="24"/>
                <w:vertAlign w:val="superscript"/>
              </w:rPr>
            </w:pPr>
            <w:r>
              <w:t>1.04 (0.92-1.17)</w:t>
            </w:r>
            <w:r>
              <w:rPr>
                <w:b/>
                <w:sz w:val="24"/>
                <w:szCs w:val="24"/>
                <w:vertAlign w:val="superscript"/>
              </w:rPr>
              <w:t>gender, marital status, employment</w:t>
            </w:r>
          </w:p>
        </w:tc>
      </w:tr>
      <w:tr w:rsidR="000647D1" w:rsidRPr="00C84B63" w:rsidTr="00B45306">
        <w:tc>
          <w:tcPr>
            <w:tcW w:w="2376" w:type="dxa"/>
          </w:tcPr>
          <w:p w:rsidR="000647D1" w:rsidRPr="00C84B63" w:rsidRDefault="000647D1" w:rsidP="00B45306">
            <w:pPr>
              <w:rPr>
                <w:b/>
              </w:rPr>
            </w:pPr>
            <w:r w:rsidRPr="00C84B63">
              <w:rPr>
                <w:b/>
              </w:rPr>
              <w:t>ACE score categories</w:t>
            </w:r>
          </w:p>
          <w:p w:rsidR="000647D1" w:rsidRPr="00C84B63" w:rsidRDefault="000647D1" w:rsidP="00B45306">
            <w:pPr>
              <w:jc w:val="right"/>
              <w:rPr>
                <w:b/>
              </w:rPr>
            </w:pPr>
            <w:r w:rsidRPr="00C84B63">
              <w:rPr>
                <w:b/>
              </w:rPr>
              <w:t>None</w:t>
            </w:r>
          </w:p>
          <w:p w:rsidR="000647D1" w:rsidRPr="00C84B63" w:rsidRDefault="000647D1" w:rsidP="00B45306">
            <w:pPr>
              <w:jc w:val="right"/>
              <w:rPr>
                <w:b/>
              </w:rPr>
            </w:pPr>
            <w:r w:rsidRPr="00C84B63">
              <w:rPr>
                <w:b/>
              </w:rPr>
              <w:t>1 ACE</w:t>
            </w:r>
          </w:p>
          <w:p w:rsidR="000647D1" w:rsidRPr="00C84B63" w:rsidRDefault="000647D1" w:rsidP="00B45306">
            <w:pPr>
              <w:jc w:val="right"/>
              <w:rPr>
                <w:b/>
              </w:rPr>
            </w:pPr>
            <w:r w:rsidRPr="00C84B63">
              <w:rPr>
                <w:b/>
              </w:rPr>
              <w:t>2 ACEs</w:t>
            </w:r>
          </w:p>
          <w:p w:rsidR="000647D1" w:rsidRPr="00C84B63" w:rsidRDefault="000647D1" w:rsidP="00B45306">
            <w:pPr>
              <w:jc w:val="right"/>
              <w:rPr>
                <w:b/>
              </w:rPr>
            </w:pPr>
            <w:r w:rsidRPr="00C84B63">
              <w:rPr>
                <w:b/>
              </w:rPr>
              <w:t>3 ACEs</w:t>
            </w:r>
          </w:p>
          <w:p w:rsidR="000647D1" w:rsidRPr="00C84B63" w:rsidRDefault="000647D1" w:rsidP="00B45306">
            <w:pPr>
              <w:jc w:val="right"/>
              <w:rPr>
                <w:b/>
              </w:rPr>
            </w:pPr>
            <w:r w:rsidRPr="00C84B63">
              <w:rPr>
                <w:b/>
              </w:rPr>
              <w:t>4 or more</w:t>
            </w:r>
          </w:p>
        </w:tc>
        <w:tc>
          <w:tcPr>
            <w:tcW w:w="1701" w:type="dxa"/>
          </w:tcPr>
          <w:p w:rsidR="000647D1" w:rsidRDefault="000647D1" w:rsidP="00B45306"/>
          <w:p w:rsidR="000647D1" w:rsidRDefault="000647D1" w:rsidP="00B45306">
            <w:r>
              <w:t>Ref</w:t>
            </w:r>
          </w:p>
          <w:p w:rsidR="000647D1" w:rsidRDefault="000647D1" w:rsidP="00B45306">
            <w:r>
              <w:t>1.11 (0.97-1.26)</w:t>
            </w:r>
          </w:p>
          <w:p w:rsidR="000647D1" w:rsidRDefault="000647D1" w:rsidP="00B45306">
            <w:r>
              <w:t>1.06 (0.93-1.21)</w:t>
            </w:r>
          </w:p>
          <w:p w:rsidR="000647D1" w:rsidRDefault="000647D1" w:rsidP="00B45306">
            <w:r>
              <w:t>1.03 (0.90-1.19)</w:t>
            </w:r>
          </w:p>
          <w:p w:rsidR="000647D1" w:rsidRPr="00C84B63" w:rsidRDefault="000647D1" w:rsidP="00B45306">
            <w:r>
              <w:t>1.12 (1.00-1.26)</w:t>
            </w:r>
          </w:p>
        </w:tc>
        <w:tc>
          <w:tcPr>
            <w:tcW w:w="5529" w:type="dxa"/>
          </w:tcPr>
          <w:p w:rsidR="000647D1" w:rsidRDefault="000647D1" w:rsidP="00B45306"/>
          <w:p w:rsidR="000647D1" w:rsidRDefault="000647D1" w:rsidP="00B45306">
            <w:r>
              <w:t>Ref</w:t>
            </w:r>
          </w:p>
          <w:p w:rsidR="000647D1" w:rsidRDefault="000647D1" w:rsidP="00B45306">
            <w:r>
              <w:t>1.03 (0.90-1.19)</w:t>
            </w:r>
            <w:r>
              <w:rPr>
                <w:b/>
                <w:sz w:val="24"/>
                <w:szCs w:val="24"/>
                <w:vertAlign w:val="superscript"/>
              </w:rPr>
              <w:t xml:space="preserve"> gender, marital status, employment</w:t>
            </w:r>
          </w:p>
          <w:p w:rsidR="000647D1" w:rsidRDefault="000647D1" w:rsidP="00B45306">
            <w:r>
              <w:t>1.01 (0.88-1.17)</w:t>
            </w:r>
          </w:p>
          <w:p w:rsidR="000647D1" w:rsidRDefault="000647D1" w:rsidP="00B45306">
            <w:r>
              <w:t>1.00 (0.86-1.17)</w:t>
            </w:r>
          </w:p>
          <w:p w:rsidR="000647D1" w:rsidRPr="00C84B63" w:rsidRDefault="000647D1" w:rsidP="00B45306">
            <w:r>
              <w:t>1.07 (0.94-1.23)</w:t>
            </w:r>
          </w:p>
        </w:tc>
      </w:tr>
      <w:tr w:rsidR="000647D1" w:rsidRPr="00C84B63" w:rsidTr="00B45306">
        <w:tc>
          <w:tcPr>
            <w:tcW w:w="2376" w:type="dxa"/>
          </w:tcPr>
          <w:p w:rsidR="000647D1" w:rsidRPr="00C84B63" w:rsidRDefault="000647D1" w:rsidP="00B45306">
            <w:pPr>
              <w:rPr>
                <w:b/>
              </w:rPr>
            </w:pPr>
            <w:r w:rsidRPr="00C84B63">
              <w:rPr>
                <w:b/>
              </w:rPr>
              <w:t>Level of ACEs</w:t>
            </w:r>
          </w:p>
          <w:p w:rsidR="000647D1" w:rsidRPr="00C84B63" w:rsidRDefault="000647D1" w:rsidP="00B45306">
            <w:pPr>
              <w:jc w:val="right"/>
              <w:rPr>
                <w:b/>
              </w:rPr>
            </w:pPr>
            <w:r w:rsidRPr="00C84B63">
              <w:rPr>
                <w:b/>
              </w:rPr>
              <w:t>None</w:t>
            </w:r>
          </w:p>
          <w:p w:rsidR="000647D1" w:rsidRPr="00C84B63" w:rsidRDefault="000647D1" w:rsidP="00B45306">
            <w:pPr>
              <w:jc w:val="right"/>
              <w:rPr>
                <w:b/>
              </w:rPr>
            </w:pPr>
            <w:r w:rsidRPr="00C84B63">
              <w:rPr>
                <w:b/>
              </w:rPr>
              <w:t xml:space="preserve">Low </w:t>
            </w:r>
          </w:p>
          <w:p w:rsidR="000647D1" w:rsidRPr="00C84B63" w:rsidRDefault="000647D1" w:rsidP="00B45306">
            <w:pPr>
              <w:jc w:val="right"/>
            </w:pPr>
            <w:r w:rsidRPr="00C84B63">
              <w:rPr>
                <w:b/>
              </w:rPr>
              <w:t>High</w:t>
            </w:r>
          </w:p>
        </w:tc>
        <w:tc>
          <w:tcPr>
            <w:tcW w:w="1701" w:type="dxa"/>
          </w:tcPr>
          <w:p w:rsidR="000647D1" w:rsidRDefault="000647D1" w:rsidP="00B45306"/>
          <w:p w:rsidR="000647D1" w:rsidRDefault="000647D1" w:rsidP="00B45306">
            <w:r>
              <w:t>Ref</w:t>
            </w:r>
          </w:p>
          <w:p w:rsidR="000647D1" w:rsidRDefault="000647D1" w:rsidP="00B45306">
            <w:r>
              <w:t>1.07 (0.96-1.20)</w:t>
            </w:r>
          </w:p>
          <w:p w:rsidR="000647D1" w:rsidRPr="00C307D8" w:rsidRDefault="000647D1" w:rsidP="00B45306">
            <w:pPr>
              <w:rPr>
                <w:b/>
              </w:rPr>
            </w:pPr>
            <w:r w:rsidRPr="00C307D8">
              <w:rPr>
                <w:b/>
              </w:rPr>
              <w:t>1.16 (1.01-1.33)</w:t>
            </w:r>
          </w:p>
        </w:tc>
        <w:tc>
          <w:tcPr>
            <w:tcW w:w="5529" w:type="dxa"/>
          </w:tcPr>
          <w:p w:rsidR="000647D1" w:rsidRDefault="000647D1" w:rsidP="00B45306"/>
          <w:p w:rsidR="000647D1" w:rsidRDefault="000647D1" w:rsidP="00B45306">
            <w:r>
              <w:t>Ref</w:t>
            </w:r>
          </w:p>
          <w:p w:rsidR="000647D1" w:rsidRDefault="000647D1" w:rsidP="00B45306">
            <w:r>
              <w:t>1.03 (0.91-1.16)</w:t>
            </w:r>
            <w:r>
              <w:rPr>
                <w:b/>
                <w:sz w:val="24"/>
                <w:szCs w:val="24"/>
                <w:vertAlign w:val="superscript"/>
              </w:rPr>
              <w:t xml:space="preserve"> gender, marital status, employment</w:t>
            </w:r>
          </w:p>
          <w:p w:rsidR="000647D1" w:rsidRPr="00C84B63" w:rsidRDefault="000647D1" w:rsidP="00B45306">
            <w:r>
              <w:t>1.09 (0.93-1.28)</w:t>
            </w:r>
          </w:p>
        </w:tc>
      </w:tr>
      <w:tr w:rsidR="000647D1" w:rsidRPr="00C84B63" w:rsidTr="00B45306">
        <w:tc>
          <w:tcPr>
            <w:tcW w:w="9606" w:type="dxa"/>
            <w:gridSpan w:val="3"/>
            <w:shd w:val="clear" w:color="auto" w:fill="auto"/>
          </w:tcPr>
          <w:p w:rsidR="000647D1" w:rsidRPr="002B4E84" w:rsidRDefault="000647D1" w:rsidP="00B45306">
            <w:pPr>
              <w:rPr>
                <w:b/>
                <w:i/>
              </w:rPr>
            </w:pPr>
            <w:r w:rsidRPr="002B4E84">
              <w:rPr>
                <w:b/>
                <w:i/>
              </w:rPr>
              <w:t>Depression subscale</w:t>
            </w:r>
          </w:p>
        </w:tc>
      </w:tr>
      <w:tr w:rsidR="000647D1" w:rsidRPr="00C84B63" w:rsidTr="00B45306">
        <w:tc>
          <w:tcPr>
            <w:tcW w:w="2376" w:type="dxa"/>
          </w:tcPr>
          <w:p w:rsidR="000647D1" w:rsidRDefault="000647D1" w:rsidP="00B45306">
            <w:pPr>
              <w:rPr>
                <w:b/>
              </w:rPr>
            </w:pPr>
          </w:p>
          <w:p w:rsidR="000647D1" w:rsidRPr="00C84B63" w:rsidRDefault="000647D1" w:rsidP="00B45306">
            <w:pPr>
              <w:rPr>
                <w:b/>
              </w:rPr>
            </w:pPr>
            <w:r w:rsidRPr="00C84B63">
              <w:rPr>
                <w:b/>
              </w:rPr>
              <w:t>Any ACE</w:t>
            </w:r>
          </w:p>
          <w:p w:rsidR="000647D1" w:rsidRPr="00C84B63" w:rsidRDefault="000647D1" w:rsidP="00B45306">
            <w:pPr>
              <w:jc w:val="right"/>
              <w:rPr>
                <w:b/>
              </w:rPr>
            </w:pPr>
            <w:r w:rsidRPr="00C84B63">
              <w:rPr>
                <w:b/>
              </w:rPr>
              <w:t>No</w:t>
            </w:r>
          </w:p>
          <w:p w:rsidR="000647D1" w:rsidRPr="00C84B63" w:rsidRDefault="000647D1" w:rsidP="00B45306">
            <w:pPr>
              <w:jc w:val="right"/>
              <w:rPr>
                <w:b/>
              </w:rPr>
            </w:pPr>
            <w:r w:rsidRPr="00C84B63">
              <w:rPr>
                <w:b/>
              </w:rPr>
              <w:t>Yes</w:t>
            </w:r>
          </w:p>
        </w:tc>
        <w:tc>
          <w:tcPr>
            <w:tcW w:w="1701" w:type="dxa"/>
          </w:tcPr>
          <w:p w:rsidR="000647D1" w:rsidRDefault="000647D1" w:rsidP="00B45306"/>
          <w:p w:rsidR="000647D1" w:rsidRDefault="000647D1" w:rsidP="00B45306"/>
          <w:p w:rsidR="000647D1" w:rsidRDefault="000647D1" w:rsidP="00B45306">
            <w:r>
              <w:t>Ref</w:t>
            </w:r>
          </w:p>
          <w:p w:rsidR="000647D1" w:rsidRPr="00290B19" w:rsidRDefault="000647D1" w:rsidP="00B45306">
            <w:pPr>
              <w:rPr>
                <w:b/>
              </w:rPr>
            </w:pPr>
            <w:r w:rsidRPr="00290B19">
              <w:rPr>
                <w:b/>
              </w:rPr>
              <w:t>2.44 (1.74-3.42)</w:t>
            </w:r>
          </w:p>
        </w:tc>
        <w:tc>
          <w:tcPr>
            <w:tcW w:w="5529" w:type="dxa"/>
          </w:tcPr>
          <w:p w:rsidR="000647D1" w:rsidRDefault="000647D1" w:rsidP="00B45306"/>
          <w:p w:rsidR="000647D1" w:rsidRDefault="000647D1" w:rsidP="00B45306"/>
          <w:p w:rsidR="000647D1" w:rsidRDefault="000647D1" w:rsidP="00B45306">
            <w:r>
              <w:t>Ref</w:t>
            </w:r>
          </w:p>
          <w:p w:rsidR="000647D1" w:rsidRPr="00290B19" w:rsidRDefault="000647D1" w:rsidP="00B45306">
            <w:pPr>
              <w:rPr>
                <w:b/>
                <w:sz w:val="24"/>
                <w:szCs w:val="24"/>
                <w:vertAlign w:val="superscript"/>
              </w:rPr>
            </w:pPr>
            <w:r w:rsidRPr="00290B19">
              <w:rPr>
                <w:b/>
              </w:rPr>
              <w:t>2.00 (1.36-2.97)</w:t>
            </w:r>
            <w:r>
              <w:rPr>
                <w:b/>
                <w:sz w:val="24"/>
                <w:szCs w:val="24"/>
                <w:vertAlign w:val="superscript"/>
              </w:rPr>
              <w:t>Household stress, gender, employment, matric, SES</w:t>
            </w:r>
          </w:p>
        </w:tc>
      </w:tr>
      <w:tr w:rsidR="000647D1" w:rsidRPr="00C84B63" w:rsidTr="00B45306">
        <w:tc>
          <w:tcPr>
            <w:tcW w:w="2376" w:type="dxa"/>
          </w:tcPr>
          <w:p w:rsidR="000647D1" w:rsidRPr="00C84B63" w:rsidRDefault="000647D1" w:rsidP="00B45306">
            <w:pPr>
              <w:rPr>
                <w:b/>
              </w:rPr>
            </w:pPr>
            <w:r w:rsidRPr="00C84B63">
              <w:rPr>
                <w:b/>
              </w:rPr>
              <w:t>ACE score categories</w:t>
            </w:r>
          </w:p>
          <w:p w:rsidR="000647D1" w:rsidRPr="00C84B63" w:rsidRDefault="000647D1" w:rsidP="00B45306">
            <w:pPr>
              <w:jc w:val="right"/>
              <w:rPr>
                <w:b/>
              </w:rPr>
            </w:pPr>
            <w:r w:rsidRPr="00C84B63">
              <w:rPr>
                <w:b/>
              </w:rPr>
              <w:t>None</w:t>
            </w:r>
          </w:p>
          <w:p w:rsidR="000647D1" w:rsidRPr="00C84B63" w:rsidRDefault="000647D1" w:rsidP="00B45306">
            <w:pPr>
              <w:jc w:val="right"/>
              <w:rPr>
                <w:b/>
              </w:rPr>
            </w:pPr>
            <w:r w:rsidRPr="00C84B63">
              <w:rPr>
                <w:b/>
              </w:rPr>
              <w:t>1 ACE</w:t>
            </w:r>
          </w:p>
          <w:p w:rsidR="000647D1" w:rsidRPr="00C84B63" w:rsidRDefault="000647D1" w:rsidP="00B45306">
            <w:pPr>
              <w:jc w:val="right"/>
              <w:rPr>
                <w:b/>
              </w:rPr>
            </w:pPr>
            <w:r w:rsidRPr="00C84B63">
              <w:rPr>
                <w:b/>
              </w:rPr>
              <w:t>2 ACEs</w:t>
            </w:r>
          </w:p>
          <w:p w:rsidR="000647D1" w:rsidRPr="00C84B63" w:rsidRDefault="000647D1" w:rsidP="00B45306">
            <w:pPr>
              <w:jc w:val="right"/>
              <w:rPr>
                <w:b/>
              </w:rPr>
            </w:pPr>
            <w:r w:rsidRPr="00C84B63">
              <w:rPr>
                <w:b/>
              </w:rPr>
              <w:t>3 ACEs</w:t>
            </w:r>
          </w:p>
          <w:p w:rsidR="000647D1" w:rsidRPr="00C84B63" w:rsidRDefault="000647D1" w:rsidP="00B45306">
            <w:pPr>
              <w:jc w:val="right"/>
              <w:rPr>
                <w:b/>
              </w:rPr>
            </w:pPr>
            <w:r w:rsidRPr="00C84B63">
              <w:rPr>
                <w:b/>
              </w:rPr>
              <w:t>4 or more</w:t>
            </w:r>
          </w:p>
        </w:tc>
        <w:tc>
          <w:tcPr>
            <w:tcW w:w="1701" w:type="dxa"/>
          </w:tcPr>
          <w:p w:rsidR="000647D1" w:rsidRDefault="000647D1" w:rsidP="00B45306"/>
          <w:p w:rsidR="000647D1" w:rsidRDefault="000647D1" w:rsidP="00B45306">
            <w:r>
              <w:t>Ref</w:t>
            </w:r>
          </w:p>
          <w:p w:rsidR="000647D1" w:rsidRDefault="000647D1" w:rsidP="00B45306">
            <w:r>
              <w:t>1.45 (0.98-2.15)</w:t>
            </w:r>
          </w:p>
          <w:p w:rsidR="000647D1" w:rsidRPr="004E6C7C" w:rsidRDefault="000647D1" w:rsidP="00B45306">
            <w:pPr>
              <w:rPr>
                <w:b/>
              </w:rPr>
            </w:pPr>
            <w:r w:rsidRPr="004E6C7C">
              <w:rPr>
                <w:b/>
              </w:rPr>
              <w:t>1.76 (1.18-2.62)</w:t>
            </w:r>
          </w:p>
          <w:p w:rsidR="000647D1" w:rsidRPr="004E6C7C" w:rsidRDefault="000647D1" w:rsidP="00B45306">
            <w:pPr>
              <w:rPr>
                <w:b/>
              </w:rPr>
            </w:pPr>
            <w:r w:rsidRPr="004E6C7C">
              <w:rPr>
                <w:b/>
              </w:rPr>
              <w:t>2.28 (1.52-3.43)</w:t>
            </w:r>
          </w:p>
          <w:p w:rsidR="000647D1" w:rsidRPr="00C84B63" w:rsidRDefault="000647D1" w:rsidP="00B45306">
            <w:r w:rsidRPr="004E6C7C">
              <w:rPr>
                <w:b/>
              </w:rPr>
              <w:t>3.39 (2.38-4.84)</w:t>
            </w:r>
          </w:p>
        </w:tc>
        <w:tc>
          <w:tcPr>
            <w:tcW w:w="5529" w:type="dxa"/>
          </w:tcPr>
          <w:p w:rsidR="000647D1" w:rsidRDefault="000647D1" w:rsidP="00B45306"/>
          <w:p w:rsidR="000647D1" w:rsidRDefault="000647D1" w:rsidP="00B45306">
            <w:r>
              <w:t>Ref</w:t>
            </w:r>
          </w:p>
          <w:p w:rsidR="000647D1" w:rsidRPr="004E6C7C" w:rsidRDefault="000647D1" w:rsidP="00B45306">
            <w:pPr>
              <w:rPr>
                <w:vertAlign w:val="superscript"/>
              </w:rPr>
            </w:pPr>
            <w:r>
              <w:t>1.26 (0.81-1.96)</w:t>
            </w:r>
            <w:r>
              <w:rPr>
                <w:b/>
                <w:sz w:val="24"/>
                <w:szCs w:val="24"/>
                <w:vertAlign w:val="superscript"/>
              </w:rPr>
              <w:t xml:space="preserve"> High household stress, gender, employment, matric</w:t>
            </w:r>
          </w:p>
          <w:p w:rsidR="000647D1" w:rsidRPr="004E6C7C" w:rsidRDefault="000647D1" w:rsidP="00B45306">
            <w:pPr>
              <w:rPr>
                <w:b/>
              </w:rPr>
            </w:pPr>
            <w:r w:rsidRPr="004E6C7C">
              <w:rPr>
                <w:b/>
              </w:rPr>
              <w:t>1.63 (1.04-2.54)</w:t>
            </w:r>
          </w:p>
          <w:p w:rsidR="000647D1" w:rsidRPr="004E6C7C" w:rsidRDefault="000647D1" w:rsidP="00B45306">
            <w:pPr>
              <w:rPr>
                <w:b/>
              </w:rPr>
            </w:pPr>
            <w:r w:rsidRPr="004E6C7C">
              <w:rPr>
                <w:b/>
              </w:rPr>
              <w:t>2.30 (1.45-3.64)</w:t>
            </w:r>
          </w:p>
          <w:p w:rsidR="000647D1" w:rsidRPr="00C84B63" w:rsidRDefault="000647D1" w:rsidP="00B45306">
            <w:r w:rsidRPr="004E6C7C">
              <w:rPr>
                <w:b/>
              </w:rPr>
              <w:t>2.75 (1.82-4.16)</w:t>
            </w:r>
          </w:p>
        </w:tc>
      </w:tr>
      <w:tr w:rsidR="000647D1" w:rsidRPr="00C84B63" w:rsidTr="00B45306">
        <w:tc>
          <w:tcPr>
            <w:tcW w:w="2376" w:type="dxa"/>
          </w:tcPr>
          <w:p w:rsidR="000647D1" w:rsidRPr="00C84B63" w:rsidRDefault="000647D1" w:rsidP="00B45306">
            <w:pPr>
              <w:rPr>
                <w:b/>
              </w:rPr>
            </w:pPr>
            <w:r w:rsidRPr="00C84B63">
              <w:rPr>
                <w:b/>
              </w:rPr>
              <w:t>Level of ACEs</w:t>
            </w:r>
          </w:p>
          <w:p w:rsidR="000647D1" w:rsidRPr="00C84B63" w:rsidRDefault="000647D1" w:rsidP="00B45306">
            <w:pPr>
              <w:jc w:val="right"/>
              <w:rPr>
                <w:b/>
              </w:rPr>
            </w:pPr>
            <w:r w:rsidRPr="00C84B63">
              <w:rPr>
                <w:b/>
              </w:rPr>
              <w:t>None</w:t>
            </w:r>
          </w:p>
          <w:p w:rsidR="000647D1" w:rsidRPr="00C84B63" w:rsidRDefault="000647D1" w:rsidP="00B45306">
            <w:pPr>
              <w:jc w:val="right"/>
              <w:rPr>
                <w:b/>
              </w:rPr>
            </w:pPr>
            <w:r w:rsidRPr="00C84B63">
              <w:rPr>
                <w:b/>
              </w:rPr>
              <w:t xml:space="preserve">Low </w:t>
            </w:r>
          </w:p>
          <w:p w:rsidR="000647D1" w:rsidRPr="00C84B63" w:rsidRDefault="000647D1" w:rsidP="00B45306">
            <w:pPr>
              <w:jc w:val="right"/>
            </w:pPr>
            <w:r w:rsidRPr="00C84B63">
              <w:rPr>
                <w:b/>
              </w:rPr>
              <w:t>High</w:t>
            </w:r>
          </w:p>
        </w:tc>
        <w:tc>
          <w:tcPr>
            <w:tcW w:w="1701" w:type="dxa"/>
          </w:tcPr>
          <w:p w:rsidR="000647D1" w:rsidRDefault="000647D1" w:rsidP="00B45306"/>
          <w:p w:rsidR="000647D1" w:rsidRDefault="000647D1" w:rsidP="00B45306">
            <w:r>
              <w:t>Ref</w:t>
            </w:r>
          </w:p>
          <w:p w:rsidR="000647D1" w:rsidRPr="00BF45CA" w:rsidRDefault="000647D1" w:rsidP="00B45306">
            <w:pPr>
              <w:rPr>
                <w:b/>
              </w:rPr>
            </w:pPr>
            <w:r w:rsidRPr="00BF45CA">
              <w:rPr>
                <w:b/>
              </w:rPr>
              <w:t>2.09 (1.49-2.94)</w:t>
            </w:r>
          </w:p>
          <w:p w:rsidR="000647D1" w:rsidRPr="00C84B63" w:rsidRDefault="000647D1" w:rsidP="00B45306">
            <w:r w:rsidRPr="00BF45CA">
              <w:rPr>
                <w:b/>
              </w:rPr>
              <w:t>4.13 (2.75-6.20)</w:t>
            </w:r>
          </w:p>
        </w:tc>
        <w:tc>
          <w:tcPr>
            <w:tcW w:w="5529" w:type="dxa"/>
          </w:tcPr>
          <w:p w:rsidR="000647D1" w:rsidRDefault="000647D1" w:rsidP="00B45306"/>
          <w:p w:rsidR="000647D1" w:rsidRDefault="000647D1" w:rsidP="00B45306">
            <w:r>
              <w:t>Ref</w:t>
            </w:r>
          </w:p>
          <w:p w:rsidR="000647D1" w:rsidRPr="00BF45CA" w:rsidRDefault="000647D1" w:rsidP="00B45306">
            <w:pPr>
              <w:rPr>
                <w:b/>
              </w:rPr>
            </w:pPr>
            <w:r w:rsidRPr="00BF45CA">
              <w:rPr>
                <w:b/>
              </w:rPr>
              <w:t>1.87 (1.27-2.75)</w:t>
            </w:r>
            <w:r>
              <w:rPr>
                <w:b/>
                <w:sz w:val="24"/>
                <w:szCs w:val="24"/>
                <w:vertAlign w:val="superscript"/>
              </w:rPr>
              <w:t xml:space="preserve"> High household stress, gender, employment, matric, SES</w:t>
            </w:r>
          </w:p>
          <w:p w:rsidR="000647D1" w:rsidRPr="00C84B63" w:rsidRDefault="000647D1" w:rsidP="00B45306">
            <w:r w:rsidRPr="00BF45CA">
              <w:rPr>
                <w:b/>
              </w:rPr>
              <w:t>3.11 (1.94-4.99)</w:t>
            </w:r>
          </w:p>
        </w:tc>
      </w:tr>
    </w:tbl>
    <w:p w:rsidR="000647D1" w:rsidRDefault="000647D1"/>
    <w:sectPr w:rsidR="000647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7D1"/>
    <w:rsid w:val="000647D1"/>
    <w:rsid w:val="005F6112"/>
    <w:rsid w:val="00D75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47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47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4</Words>
  <Characters>179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s University Staff User</dc:creator>
  <cp:lastModifiedBy>Wits University Staff User</cp:lastModifiedBy>
  <cp:revision>2</cp:revision>
  <dcterms:created xsi:type="dcterms:W3CDTF">2018-05-15T10:08:00Z</dcterms:created>
  <dcterms:modified xsi:type="dcterms:W3CDTF">2018-05-15T10:08:00Z</dcterms:modified>
</cp:coreProperties>
</file>